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F73F50" w14:textId="3B116AC0" w:rsidR="00A44780" w:rsidRPr="00A44780" w:rsidRDefault="00A44780" w:rsidP="00A44780">
      <w:pPr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</w:t>
      </w:r>
      <w:r w:rsidR="003737FA">
        <w:rPr>
          <w:b/>
          <w:bCs/>
          <w:sz w:val="24"/>
          <w:szCs w:val="24"/>
        </w:rPr>
        <w:t>Table 1</w:t>
      </w:r>
      <w:r w:rsidR="00CC03AA" w:rsidRPr="00CC03AA">
        <w:rPr>
          <w:b/>
          <w:bCs/>
          <w:sz w:val="24"/>
          <w:szCs w:val="24"/>
        </w:rPr>
        <w:t>.</w:t>
      </w:r>
      <w:r w:rsidR="00CC03AA" w:rsidRPr="00CC03AA">
        <w:rPr>
          <w:sz w:val="24"/>
          <w:szCs w:val="24"/>
        </w:rPr>
        <w:t xml:space="preserve"> </w:t>
      </w:r>
      <w:r>
        <w:rPr>
          <w:sz w:val="24"/>
          <w:szCs w:val="24"/>
        </w:rPr>
        <w:t>L</w:t>
      </w:r>
      <w:r w:rsidRPr="00A44780">
        <w:rPr>
          <w:sz w:val="24"/>
          <w:szCs w:val="24"/>
        </w:rPr>
        <w:t>ist of the primary Laboratory Developed Tests (LDTs) for Neglected Tropical and Emerging In</w:t>
      </w:r>
      <w:r>
        <w:rPr>
          <w:sz w:val="24"/>
          <w:szCs w:val="24"/>
        </w:rPr>
        <w:t>fectious Diseases</w:t>
      </w:r>
      <w:r w:rsidRPr="00A44780">
        <w:rPr>
          <w:sz w:val="24"/>
          <w:szCs w:val="24"/>
        </w:rPr>
        <w:t xml:space="preserve"> developed by the Mount Sinai Molecular Microbiology Laboratory and approved by the New York State Department of Health (NYSDOH). These tests </w:t>
      </w:r>
      <w:proofErr w:type="gramStart"/>
      <w:r w:rsidRPr="00A44780">
        <w:rPr>
          <w:sz w:val="24"/>
          <w:szCs w:val="24"/>
        </w:rPr>
        <w:t>can be accessed</w:t>
      </w:r>
      <w:proofErr w:type="gramEnd"/>
      <w:r w:rsidRPr="00A44780">
        <w:rPr>
          <w:sz w:val="24"/>
          <w:szCs w:val="24"/>
        </w:rPr>
        <w:t xml:space="preserve"> using the project ID via </w:t>
      </w:r>
      <w:hyperlink r:id="rId4" w:tgtFrame="_new" w:history="1">
        <w:r w:rsidRPr="00A44780">
          <w:rPr>
            <w:rStyle w:val="Hyperlink"/>
            <w:sz w:val="24"/>
            <w:szCs w:val="24"/>
          </w:rPr>
          <w:t>https://www.wadsworth.org/regulatory/clep/approved-ldt</w:t>
        </w:r>
      </w:hyperlink>
    </w:p>
    <w:tbl>
      <w:tblPr>
        <w:tblpPr w:leftFromText="180" w:rightFromText="180" w:vertAnchor="page" w:horzAnchor="margin" w:tblpY="3101"/>
        <w:tblW w:w="11778" w:type="dxa"/>
        <w:tblLook w:val="04A0" w:firstRow="1" w:lastRow="0" w:firstColumn="1" w:lastColumn="0" w:noHBand="0" w:noVBand="1"/>
      </w:tblPr>
      <w:tblGrid>
        <w:gridCol w:w="1816"/>
        <w:gridCol w:w="1084"/>
        <w:gridCol w:w="2397"/>
        <w:gridCol w:w="1099"/>
        <w:gridCol w:w="3969"/>
        <w:gridCol w:w="1413"/>
      </w:tblGrid>
      <w:tr w:rsidR="00827C49" w:rsidRPr="00CC03AA" w14:paraId="5A79D07A" w14:textId="77777777" w:rsidTr="00827C49">
        <w:trPr>
          <w:trHeight w:val="706"/>
        </w:trPr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B1F05" w14:textId="77777777" w:rsidR="00827C49" w:rsidRPr="00CC03AA" w:rsidRDefault="00827C49" w:rsidP="00A447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C03A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acility Name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1E713" w14:textId="77777777" w:rsidR="00827C49" w:rsidRPr="00CC03AA" w:rsidRDefault="00827C49" w:rsidP="00A447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C03A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acility State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A78BA" w14:textId="77777777" w:rsidR="00827C49" w:rsidRPr="00CC03AA" w:rsidRDefault="00827C49" w:rsidP="00A447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C03A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nalyte</w:t>
            </w:r>
            <w:proofErr w:type="spellEnd"/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65394" w14:textId="77777777" w:rsidR="00827C49" w:rsidRPr="00CC03AA" w:rsidRDefault="00827C49" w:rsidP="00A447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C03A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ethod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15710" w14:textId="77777777" w:rsidR="00827C49" w:rsidRPr="00CC03AA" w:rsidRDefault="00827C49" w:rsidP="00A447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C03A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pecimen Type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5FC39" w14:textId="77777777" w:rsidR="00827C49" w:rsidRPr="00CC03AA" w:rsidRDefault="00827C49" w:rsidP="00A447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C03A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ermit Category</w:t>
            </w:r>
          </w:p>
        </w:tc>
      </w:tr>
      <w:tr w:rsidR="00827C49" w:rsidRPr="00CC03AA" w14:paraId="409EADF7" w14:textId="77777777" w:rsidTr="00827C49">
        <w:trPr>
          <w:trHeight w:val="706"/>
        </w:trPr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4A378D" w14:textId="77777777" w:rsidR="00827C49" w:rsidRPr="00CC03AA" w:rsidRDefault="00827C49" w:rsidP="00A447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C03A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ount Sinai Laboratory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41F310" w14:textId="77777777" w:rsidR="00827C49" w:rsidRPr="00CC03AA" w:rsidRDefault="00827C49" w:rsidP="00A447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C03A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NY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169AA9" w14:textId="77777777" w:rsidR="00827C49" w:rsidRPr="00B5273D" w:rsidRDefault="00827C49" w:rsidP="00A447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527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pox</w:t>
            </w:r>
            <w:proofErr w:type="spellEnd"/>
            <w:r w:rsidRPr="00B527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 virus detection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3803F5" w14:textId="77777777" w:rsidR="00827C49" w:rsidRPr="00CC03AA" w:rsidRDefault="00827C49" w:rsidP="00A447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  <w:r w:rsidRPr="00CC03A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eal-time PC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CC18C" w14:textId="77777777" w:rsidR="00827C49" w:rsidRPr="00CC03AA" w:rsidRDefault="00827C49" w:rsidP="00A447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B527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esi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ons: lesion fluid on dry swab; L</w:t>
            </w:r>
            <w:r w:rsidRPr="00B5273D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esions: lesion fluid swab in VTM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99CEC8" w14:textId="77777777" w:rsidR="00827C49" w:rsidRPr="00CC03AA" w:rsidRDefault="00827C49" w:rsidP="00A447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Virology</w:t>
            </w:r>
          </w:p>
        </w:tc>
      </w:tr>
      <w:tr w:rsidR="00827C49" w:rsidRPr="00CC03AA" w14:paraId="0D045165" w14:textId="77777777" w:rsidTr="00827C49">
        <w:trPr>
          <w:trHeight w:val="706"/>
        </w:trPr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99CE2" w14:textId="77777777" w:rsidR="00827C49" w:rsidRPr="00CC03AA" w:rsidRDefault="00827C49" w:rsidP="00A447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C03A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ount Sinai Laboratory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46151" w14:textId="77777777" w:rsidR="00827C49" w:rsidRPr="00CC03AA" w:rsidRDefault="00827C49" w:rsidP="00A447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C03A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NY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64AC0" w14:textId="77777777" w:rsidR="00827C49" w:rsidRPr="00CC03AA" w:rsidRDefault="00827C49" w:rsidP="00A447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C03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Leishmania</w:t>
            </w:r>
            <w:proofErr w:type="spellEnd"/>
            <w:r w:rsidRPr="00CC03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CC03A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spp</w:t>
            </w:r>
            <w:proofErr w:type="spellEnd"/>
            <w:r w:rsidRPr="00CC03A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 DNA detection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E77ED" w14:textId="77777777" w:rsidR="00827C49" w:rsidRPr="00CC03AA" w:rsidRDefault="00827C49" w:rsidP="00A447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  <w:r w:rsidRPr="00CC03A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eal-time PC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B8037" w14:textId="77777777" w:rsidR="00827C49" w:rsidRPr="00CC03AA" w:rsidRDefault="00827C49" w:rsidP="00A447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C03A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lesions: skin lesion swab; tissue: FFPE; whole blood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26B89" w14:textId="77777777" w:rsidR="00827C49" w:rsidRPr="00CC03AA" w:rsidRDefault="00827C49" w:rsidP="00A447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C03A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Parasitology</w:t>
            </w:r>
          </w:p>
        </w:tc>
      </w:tr>
      <w:tr w:rsidR="00827C49" w:rsidRPr="00CC03AA" w14:paraId="2B106E67" w14:textId="77777777" w:rsidTr="00827C49">
        <w:trPr>
          <w:trHeight w:val="706"/>
        </w:trPr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68C24" w14:textId="77777777" w:rsidR="00827C49" w:rsidRPr="00CC03AA" w:rsidRDefault="00827C49" w:rsidP="00A447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C03A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ount Sinai Laboratory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B24A8" w14:textId="77777777" w:rsidR="00827C49" w:rsidRPr="00CC03AA" w:rsidRDefault="00827C49" w:rsidP="00A447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C03A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NY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A2A3B" w14:textId="77777777" w:rsidR="00827C49" w:rsidRPr="00CC03AA" w:rsidRDefault="00827C49" w:rsidP="00A447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C03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rypanosoma</w:t>
            </w:r>
            <w:proofErr w:type="spellEnd"/>
            <w:r w:rsidRPr="00CC03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CC03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cruzi</w:t>
            </w:r>
            <w:proofErr w:type="spellEnd"/>
            <w:r w:rsidRPr="00CC03A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 detection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2F42B" w14:textId="77777777" w:rsidR="00827C49" w:rsidRPr="00CC03AA" w:rsidRDefault="00827C49" w:rsidP="00A447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  <w:r w:rsidRPr="00CC03A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eal-time PC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E148D" w14:textId="77777777" w:rsidR="00827C49" w:rsidRPr="00CC03AA" w:rsidRDefault="00827C49" w:rsidP="00A447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C03A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Whole blood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73386" w14:textId="77777777" w:rsidR="00827C49" w:rsidRPr="00CC03AA" w:rsidRDefault="00827C49" w:rsidP="00A447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C03A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Parasitology</w:t>
            </w:r>
          </w:p>
        </w:tc>
      </w:tr>
      <w:tr w:rsidR="00827C49" w:rsidRPr="00CC03AA" w14:paraId="79D4CD73" w14:textId="77777777" w:rsidTr="00827C49">
        <w:trPr>
          <w:trHeight w:val="706"/>
        </w:trPr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CABEF" w14:textId="77777777" w:rsidR="00827C49" w:rsidRPr="00CC03AA" w:rsidRDefault="00827C49" w:rsidP="00A447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C03A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ount Sinai Laboratory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CD739" w14:textId="77777777" w:rsidR="00827C49" w:rsidRPr="00CC03AA" w:rsidRDefault="00827C49" w:rsidP="00A447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C03A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NY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99906" w14:textId="77777777" w:rsidR="00827C49" w:rsidRPr="00CC03AA" w:rsidRDefault="00827C49" w:rsidP="00A447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C03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lasmodium</w:t>
            </w:r>
            <w:r w:rsidRPr="00CC03A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 DNA detection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04390" w14:textId="77777777" w:rsidR="00827C49" w:rsidRPr="00CC03AA" w:rsidRDefault="00827C49" w:rsidP="00A447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  <w:r w:rsidRPr="00CC03A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eal-time PC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CB09F" w14:textId="77777777" w:rsidR="00827C49" w:rsidRPr="00CC03AA" w:rsidRDefault="00827C49" w:rsidP="00A447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C03A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Whole blood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09E46" w14:textId="77777777" w:rsidR="00827C49" w:rsidRPr="00CC03AA" w:rsidRDefault="00827C49" w:rsidP="00A447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C03A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Parasitology</w:t>
            </w:r>
          </w:p>
        </w:tc>
      </w:tr>
      <w:tr w:rsidR="00827C49" w:rsidRPr="00CC03AA" w14:paraId="4E0106CB" w14:textId="77777777" w:rsidTr="00827C49">
        <w:trPr>
          <w:trHeight w:val="706"/>
        </w:trPr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B418F" w14:textId="77777777" w:rsidR="00827C49" w:rsidRPr="00CC03AA" w:rsidRDefault="00827C49" w:rsidP="00A447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C03A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ount Sinai Laboratory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F0262" w14:textId="77777777" w:rsidR="00827C49" w:rsidRPr="00CC03AA" w:rsidRDefault="00827C49" w:rsidP="00A447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C03A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NY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B5820" w14:textId="77777777" w:rsidR="00827C49" w:rsidRPr="00CC03AA" w:rsidRDefault="00827C49" w:rsidP="00A447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C03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abesia</w:t>
            </w:r>
            <w:proofErr w:type="spellEnd"/>
            <w:r w:rsidRPr="00CC03A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CC03A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DNA detection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07408" w14:textId="77777777" w:rsidR="00827C49" w:rsidRPr="00CC03AA" w:rsidRDefault="00827C49" w:rsidP="00A447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  <w:r w:rsidRPr="00CC03A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eal-time PC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0176B" w14:textId="77777777" w:rsidR="00827C49" w:rsidRPr="00CC03AA" w:rsidRDefault="00827C49" w:rsidP="00A447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C03A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Whole blood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F4CC6" w14:textId="77777777" w:rsidR="00827C49" w:rsidRPr="00CC03AA" w:rsidRDefault="00827C49" w:rsidP="00A447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C03A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Parasitology</w:t>
            </w:r>
          </w:p>
        </w:tc>
      </w:tr>
    </w:tbl>
    <w:p w14:paraId="4C392CF8" w14:textId="77777777" w:rsidR="00A44780" w:rsidRDefault="00A44780">
      <w:pPr>
        <w:rPr>
          <w:sz w:val="24"/>
          <w:szCs w:val="24"/>
        </w:rPr>
      </w:pPr>
    </w:p>
    <w:p w14:paraId="34E36D0A" w14:textId="13DAE822" w:rsidR="00A44780" w:rsidRDefault="00A44780">
      <w:pPr>
        <w:rPr>
          <w:sz w:val="24"/>
          <w:szCs w:val="24"/>
        </w:rPr>
      </w:pPr>
    </w:p>
    <w:p w14:paraId="50082F7A" w14:textId="77777777" w:rsidR="00A44780" w:rsidRDefault="00A44780">
      <w:pPr>
        <w:rPr>
          <w:sz w:val="24"/>
          <w:szCs w:val="24"/>
        </w:rPr>
      </w:pPr>
    </w:p>
    <w:p w14:paraId="24D408AF" w14:textId="755DE109" w:rsidR="00A44780" w:rsidRDefault="00A44780">
      <w:pPr>
        <w:rPr>
          <w:sz w:val="24"/>
          <w:szCs w:val="24"/>
        </w:rPr>
      </w:pPr>
    </w:p>
    <w:p w14:paraId="2D8F10B4" w14:textId="77777777" w:rsidR="00A44780" w:rsidRPr="00CC03AA" w:rsidRDefault="00A44780">
      <w:pPr>
        <w:rPr>
          <w:sz w:val="24"/>
          <w:szCs w:val="24"/>
        </w:rPr>
      </w:pPr>
      <w:bookmarkStart w:id="0" w:name="_GoBack"/>
      <w:bookmarkEnd w:id="0"/>
    </w:p>
    <w:sectPr w:rsidR="00A44780" w:rsidRPr="00CC03AA" w:rsidSect="00CC03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3AA"/>
    <w:rsid w:val="0019013C"/>
    <w:rsid w:val="003737FA"/>
    <w:rsid w:val="003C5590"/>
    <w:rsid w:val="004C07D4"/>
    <w:rsid w:val="00827C49"/>
    <w:rsid w:val="00A44780"/>
    <w:rsid w:val="00B5273D"/>
    <w:rsid w:val="00CC0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281CA"/>
  <w15:chartTrackingRefBased/>
  <w15:docId w15:val="{70BC3B59-B2E1-4816-A182-7BA9D59BB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4478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182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wadsworth.org/regulatory/clep/approved-ld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David Ramirez Gonzalez</dc:creator>
  <cp:keywords/>
  <dc:description/>
  <cp:lastModifiedBy>Paniz-mondolfi, Alberto</cp:lastModifiedBy>
  <cp:revision>3</cp:revision>
  <dcterms:created xsi:type="dcterms:W3CDTF">2023-11-29T20:21:00Z</dcterms:created>
  <dcterms:modified xsi:type="dcterms:W3CDTF">2024-03-11T16:23:00Z</dcterms:modified>
</cp:coreProperties>
</file>